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ACE8A" w14:textId="77777777" w:rsidR="0023018A" w:rsidRPr="00DC5307" w:rsidRDefault="0023018A" w:rsidP="0023018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C53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DC530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DC530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orrelation between </w:t>
      </w:r>
      <w:r w:rsidRPr="00DC530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serum </w:t>
      </w:r>
      <w:proofErr w:type="spellStart"/>
      <w:r w:rsidRPr="00DC530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utotaxin</w:t>
      </w:r>
      <w:proofErr w:type="spellEnd"/>
      <w:r w:rsidRPr="00DC53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5307">
        <w:rPr>
          <w:rFonts w:ascii="Times New Roman" w:hAnsi="Times New Roman" w:cs="Times New Roman"/>
          <w:b/>
          <w:bCs/>
          <w:kern w:val="0"/>
          <w:sz w:val="24"/>
          <w:szCs w:val="24"/>
        </w:rPr>
        <w:t>levels and baseline characteristics</w:t>
      </w:r>
    </w:p>
    <w:tbl>
      <w:tblPr>
        <w:tblW w:w="58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4"/>
        <w:gridCol w:w="622"/>
        <w:gridCol w:w="1134"/>
      </w:tblGrid>
      <w:tr w:rsidR="0023018A" w:rsidRPr="005F0F71" w14:paraId="2476D8B1" w14:textId="77777777" w:rsidTr="00A91957">
        <w:trPr>
          <w:trHeight w:val="284"/>
        </w:trPr>
        <w:tc>
          <w:tcPr>
            <w:tcW w:w="254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44F26983" w14:textId="77777777" w:rsidR="0023018A" w:rsidRPr="009A2FE5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22C69737" w14:textId="77777777" w:rsidR="0023018A" w:rsidRPr="009A2FE5" w:rsidRDefault="0023018A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A2FE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37A3DD8A" w14:textId="77777777" w:rsidR="0023018A" w:rsidRPr="009A2FE5" w:rsidRDefault="0023018A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9A2FE5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A2FE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value   </w:t>
            </w:r>
          </w:p>
        </w:tc>
      </w:tr>
      <w:tr w:rsidR="0023018A" w:rsidRPr="005F0F71" w14:paraId="51BFBFFD" w14:textId="77777777" w:rsidTr="00A91957">
        <w:trPr>
          <w:trHeight w:val="284"/>
        </w:trPr>
        <w:tc>
          <w:tcPr>
            <w:tcW w:w="2549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E63C4CE" w14:textId="77777777" w:rsidR="0023018A" w:rsidRPr="009A2FE5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A2FE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04" w:type="dxa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82101D" w14:textId="77777777" w:rsidR="0023018A" w:rsidRPr="009A2FE5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073</w:t>
            </w:r>
          </w:p>
        </w:tc>
        <w:tc>
          <w:tcPr>
            <w:tcW w:w="1756" w:type="dxa"/>
            <w:gridSpan w:val="2"/>
            <w:tcBorders>
              <w:top w:val="nil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CB11D5A" w14:textId="77777777" w:rsidR="0023018A" w:rsidRPr="009A2FE5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9A2FE5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 0.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291</w:t>
            </w:r>
          </w:p>
        </w:tc>
      </w:tr>
      <w:tr w:rsidR="0023018A" w:rsidRPr="005F0F71" w14:paraId="3807BE33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43532E3" w14:textId="77777777" w:rsidR="0023018A" w:rsidRPr="009A2FE5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7EE1079" w14:textId="77777777" w:rsidR="0023018A" w:rsidRPr="00251548" w:rsidRDefault="0023018A" w:rsidP="00A91957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5154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sz w:val="18"/>
                <w:szCs w:val="18"/>
              </w:rPr>
              <w:t>594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FABBEA" w14:textId="77777777" w:rsidR="0023018A" w:rsidRPr="009A2FE5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&lt; 0.001</w:t>
            </w:r>
          </w:p>
        </w:tc>
      </w:tr>
      <w:tr w:rsidR="0023018A" w:rsidRPr="005F0F71" w14:paraId="792D08C5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C187B3A" w14:textId="77777777" w:rsidR="0023018A" w:rsidRPr="009A2FE5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23C2B98" w14:textId="77777777" w:rsidR="0023018A" w:rsidRPr="009A2FE5" w:rsidRDefault="0023018A" w:rsidP="00A91957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0.417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9616A05" w14:textId="77777777" w:rsidR="0023018A" w:rsidRPr="009A2FE5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&lt; 0.001</w:t>
            </w:r>
          </w:p>
        </w:tc>
      </w:tr>
      <w:tr w:rsidR="0023018A" w:rsidRPr="005B7C68" w14:paraId="13814DA7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FB66E4B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4B20F7C" w14:textId="77777777" w:rsidR="0023018A" w:rsidRPr="005B7C68" w:rsidRDefault="0023018A" w:rsidP="00A91957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E08D286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3018A" w:rsidRPr="005B7C68" w14:paraId="22DE3457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28CB384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CFC377" w14:textId="77777777" w:rsidR="0023018A" w:rsidRPr="005B7C68" w:rsidRDefault="0023018A" w:rsidP="00A91957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402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8A9761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&lt; 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23018A" w:rsidRPr="005B7C68" w14:paraId="5191AB35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418AA7C0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5248CA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611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2BF57A2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23018A" w:rsidRPr="005B7C68" w14:paraId="0F39AC07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C61E36C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5E97E7" w14:textId="77777777" w:rsidR="0023018A" w:rsidRPr="005B7C68" w:rsidRDefault="0023018A" w:rsidP="00A91957">
            <w:pPr>
              <w:widowControl/>
              <w:spacing w:line="240" w:lineRule="exact"/>
              <w:ind w:firstLineChars="300" w:firstLine="54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525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F64172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&lt;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001</w:t>
            </w:r>
          </w:p>
        </w:tc>
      </w:tr>
      <w:tr w:rsidR="0023018A" w:rsidRPr="005B7C68" w14:paraId="740EFB6B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2893487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B0EA6B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Pr="005B7C68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21E00BC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427</w:t>
            </w:r>
          </w:p>
        </w:tc>
      </w:tr>
      <w:tr w:rsidR="0023018A" w:rsidRPr="005B7C68" w14:paraId="44616244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DD030E0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5B7C68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5B7C68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F00F11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5B7C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349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27EC53C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&lt; 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23018A" w:rsidRPr="005B7C68" w14:paraId="1F6CCE69" w14:textId="77777777" w:rsidTr="00A91957">
        <w:trPr>
          <w:trHeight w:val="284"/>
        </w:trPr>
        <w:tc>
          <w:tcPr>
            <w:tcW w:w="254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</w:tcPr>
          <w:p w14:paraId="6703B1E1" w14:textId="77777777" w:rsidR="0023018A" w:rsidRPr="005B7C68" w:rsidRDefault="0023018A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5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14:paraId="13CBE327" w14:textId="77777777" w:rsidR="0023018A" w:rsidRPr="005B7C68" w:rsidRDefault="0023018A" w:rsidP="00A91957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C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.388</w:t>
            </w:r>
          </w:p>
        </w:tc>
        <w:tc>
          <w:tcPr>
            <w:tcW w:w="175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FD5FD8D" w14:textId="77777777" w:rsidR="0023018A" w:rsidRDefault="0023018A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&lt; </w:t>
            </w:r>
            <w:r w:rsidRPr="005B7C68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</w:tbl>
    <w:p w14:paraId="2C3750DC" w14:textId="77777777" w:rsidR="0023018A" w:rsidRPr="0005479A" w:rsidRDefault="0023018A" w:rsidP="0023018A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NR, international normalized ratio;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32FFD9DC" w14:textId="77777777" w:rsidR="00C64171" w:rsidRPr="0023018A" w:rsidRDefault="00C64171"/>
    <w:sectPr w:rsidR="00C64171" w:rsidRPr="002301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18A"/>
    <w:rsid w:val="0023018A"/>
    <w:rsid w:val="002B34CD"/>
    <w:rsid w:val="004F5635"/>
    <w:rsid w:val="0060351D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B7D46C"/>
  <w15:chartTrackingRefBased/>
  <w15:docId w15:val="{809D6AE4-FAD6-476A-BE6D-30F036E74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1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01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0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01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01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01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01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01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01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01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01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301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3018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01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01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0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01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01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01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01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01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018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01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018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301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4:00Z</dcterms:created>
  <dcterms:modified xsi:type="dcterms:W3CDTF">2026-04-02T05:04:00Z</dcterms:modified>
</cp:coreProperties>
</file>